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C6864" w14:textId="77777777" w:rsidR="00824D71" w:rsidRPr="006E012C" w:rsidRDefault="00824D71" w:rsidP="00824D71">
      <w:pPr>
        <w:spacing w:after="0" w:line="240" w:lineRule="auto"/>
        <w:rPr>
          <w:rFonts w:cstheme="minorHAnsi"/>
          <w:sz w:val="20"/>
          <w:szCs w:val="20"/>
          <w:lang w:eastAsia="zh-CN"/>
        </w:rPr>
      </w:pPr>
      <w:r w:rsidRPr="006E012C">
        <w:rPr>
          <w:rFonts w:cstheme="minorHAnsi"/>
          <w:b/>
          <w:sz w:val="24"/>
          <w:szCs w:val="24"/>
        </w:rPr>
        <w:t>Appendix</w:t>
      </w:r>
    </w:p>
    <w:p w14:paraId="447DAF53" w14:textId="77777777" w:rsidR="00824D71" w:rsidRPr="006E012C" w:rsidRDefault="00824D71" w:rsidP="00824D71">
      <w:pPr>
        <w:widowControl w:val="0"/>
        <w:spacing w:after="0"/>
        <w:jc w:val="center"/>
        <w:rPr>
          <w:rFonts w:ascii="Calibri" w:eastAsia="SimSun" w:hAnsi="Calibri" w:cs="Calibri"/>
          <w:kern w:val="2"/>
          <w:lang w:eastAsia="zh-CN" w:bidi="ar"/>
        </w:rPr>
      </w:pPr>
      <w:r w:rsidRPr="006E012C">
        <w:rPr>
          <w:rFonts w:ascii="Calibri" w:eastAsia="SimSun" w:hAnsi="Calibri" w:cs="Calibri"/>
          <w:b/>
          <w:bCs/>
          <w:kern w:val="2"/>
          <w:lang w:eastAsia="zh-CN" w:bidi="ar"/>
        </w:rPr>
        <w:t>Table 1</w:t>
      </w:r>
      <w:r w:rsidRPr="006E012C">
        <w:rPr>
          <w:rFonts w:ascii="Calibri" w:eastAsia="SimSun" w:hAnsi="Calibri" w:cs="Calibri"/>
          <w:kern w:val="2"/>
          <w:lang w:eastAsia="zh-CN" w:bidi="ar"/>
        </w:rPr>
        <w:t>. key factors of passive emiss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8"/>
        <w:gridCol w:w="4204"/>
      </w:tblGrid>
      <w:tr w:rsidR="00824D71" w:rsidRPr="006E012C" w14:paraId="24E7A8E0" w14:textId="77777777" w:rsidTr="005104A6">
        <w:trPr>
          <w:jc w:val="center"/>
        </w:trPr>
        <w:tc>
          <w:tcPr>
            <w:tcW w:w="4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BBEBAE" w14:textId="77777777" w:rsidR="00824D71" w:rsidRPr="006E012C" w:rsidRDefault="00824D71" w:rsidP="005104A6">
            <w:pPr>
              <w:widowControl w:val="0"/>
              <w:jc w:val="center"/>
              <w:rPr>
                <w:rFonts w:cs="Calibri"/>
                <w:b/>
                <w:bCs/>
                <w:kern w:val="2"/>
                <w:lang w:eastAsia="zh-CN" w:bidi="ar"/>
              </w:rPr>
            </w:pPr>
            <w:r w:rsidRPr="006E012C">
              <w:rPr>
                <w:rFonts w:cs="Calibri"/>
                <w:b/>
                <w:bCs/>
                <w:kern w:val="2"/>
                <w:lang w:eastAsia="zh-CN" w:bidi="ar"/>
              </w:rPr>
              <w:t>Key Factors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D3499" w14:textId="77777777" w:rsidR="00824D71" w:rsidRPr="006E012C" w:rsidRDefault="00824D71" w:rsidP="005104A6">
            <w:pPr>
              <w:widowControl w:val="0"/>
              <w:jc w:val="center"/>
              <w:rPr>
                <w:rFonts w:cs="Calibri"/>
                <w:b/>
                <w:bCs/>
                <w:kern w:val="2"/>
                <w:lang w:eastAsia="zh-CN" w:bidi="ar"/>
              </w:rPr>
            </w:pPr>
            <w:r w:rsidRPr="006E012C">
              <w:rPr>
                <w:rFonts w:cs="Calibri"/>
                <w:b/>
                <w:bCs/>
                <w:kern w:val="2"/>
                <w:lang w:eastAsia="zh-CN" w:bidi="ar"/>
              </w:rPr>
              <w:t>Description</w:t>
            </w:r>
          </w:p>
        </w:tc>
      </w:tr>
      <w:tr w:rsidR="00824D71" w:rsidRPr="006E012C" w14:paraId="3582D064" w14:textId="77777777" w:rsidTr="005104A6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6644D" w14:textId="77777777" w:rsidR="00824D71" w:rsidRPr="006E012C" w:rsidRDefault="00824D71" w:rsidP="00824D71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b/>
                <w:bCs/>
                <w:kern w:val="2"/>
                <w:lang w:eastAsia="zh-CN" w:bidi="ar"/>
              </w:rPr>
              <w:t>Building Envelope Characteristics</w:t>
            </w:r>
          </w:p>
        </w:tc>
      </w:tr>
      <w:tr w:rsidR="00824D71" w:rsidRPr="006E012C" w14:paraId="7B8C153E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</w:tcBorders>
            <w:shd w:val="clear" w:color="auto" w:fill="auto"/>
          </w:tcPr>
          <w:p w14:paraId="76814DD0" w14:textId="77777777" w:rsidR="00824D71" w:rsidRPr="006E012C" w:rsidRDefault="00824D71" w:rsidP="005104A6">
            <w:pPr>
              <w:widowControl w:val="0"/>
              <w:jc w:val="both"/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kern w:val="2"/>
                <w:lang w:eastAsia="zh-CN" w:bidi="ar"/>
              </w:rPr>
              <w:t>Thermal Insulation (R-value or U-value)</w:t>
            </w:r>
          </w:p>
        </w:tc>
        <w:tc>
          <w:tcPr>
            <w:tcW w:w="4204" w:type="dxa"/>
            <w:tcBorders>
              <w:right w:val="single" w:sz="4" w:space="0" w:color="auto"/>
            </w:tcBorders>
            <w:shd w:val="clear" w:color="auto" w:fill="auto"/>
          </w:tcPr>
          <w:p w14:paraId="59931B53" w14:textId="77777777" w:rsidR="00824D71" w:rsidRPr="006E012C" w:rsidRDefault="00824D71" w:rsidP="005104A6">
            <w:pPr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lang w:eastAsia="zh-CN" w:bidi="ar"/>
              </w:rPr>
              <w:t>The ability of walls, roofs, and floors to resist heat flow.</w:t>
            </w:r>
          </w:p>
        </w:tc>
      </w:tr>
      <w:tr w:rsidR="00824D71" w:rsidRPr="006E012C" w14:paraId="0FE27E6D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</w:tcBorders>
            <w:shd w:val="clear" w:color="auto" w:fill="auto"/>
          </w:tcPr>
          <w:p w14:paraId="4817E069" w14:textId="77777777" w:rsidR="00824D71" w:rsidRPr="006E012C" w:rsidRDefault="00824D71" w:rsidP="005104A6">
            <w:pPr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lang w:eastAsia="zh-CN" w:bidi="ar"/>
              </w:rPr>
              <w:t>Window-to-Wall Ratio (WWR)</w:t>
            </w:r>
          </w:p>
        </w:tc>
        <w:tc>
          <w:tcPr>
            <w:tcW w:w="4204" w:type="dxa"/>
            <w:tcBorders>
              <w:right w:val="single" w:sz="4" w:space="0" w:color="auto"/>
            </w:tcBorders>
            <w:shd w:val="clear" w:color="auto" w:fill="auto"/>
          </w:tcPr>
          <w:p w14:paraId="570903C5" w14:textId="77777777" w:rsidR="00824D71" w:rsidRPr="006E012C" w:rsidRDefault="00824D71" w:rsidP="005104A6">
            <w:pPr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lang w:eastAsia="zh-CN" w:bidi="ar"/>
              </w:rPr>
              <w:t>The proportion of window area relative to the total wall area, influencing heat gain and loss.</w:t>
            </w:r>
          </w:p>
        </w:tc>
      </w:tr>
      <w:tr w:rsidR="00824D71" w:rsidRPr="006E012C" w14:paraId="6AB85153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</w:tcBorders>
            <w:shd w:val="clear" w:color="auto" w:fill="auto"/>
          </w:tcPr>
          <w:p w14:paraId="7F18D79D" w14:textId="77777777" w:rsidR="00824D71" w:rsidRPr="006E012C" w:rsidRDefault="00824D71" w:rsidP="005104A6">
            <w:pPr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lang w:eastAsia="zh-CN" w:bidi="ar"/>
              </w:rPr>
              <w:t>Thermal Mass</w:t>
            </w:r>
          </w:p>
        </w:tc>
        <w:tc>
          <w:tcPr>
            <w:tcW w:w="4204" w:type="dxa"/>
            <w:tcBorders>
              <w:right w:val="single" w:sz="4" w:space="0" w:color="auto"/>
            </w:tcBorders>
            <w:shd w:val="clear" w:color="auto" w:fill="auto"/>
          </w:tcPr>
          <w:p w14:paraId="77148ED4" w14:textId="77777777" w:rsidR="00824D71" w:rsidRPr="006E012C" w:rsidRDefault="00824D71" w:rsidP="005104A6">
            <w:pPr>
              <w:widowControl w:val="0"/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kern w:val="2"/>
                <w:lang w:eastAsia="zh-CN" w:bidi="ar"/>
              </w:rPr>
              <w:t>The capacity of building materials to absorb and store heat energy.</w:t>
            </w:r>
          </w:p>
        </w:tc>
      </w:tr>
      <w:tr w:rsidR="00824D71" w:rsidRPr="006E012C" w14:paraId="7D1FD2D1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14D629" w14:textId="77777777" w:rsidR="00824D71" w:rsidRPr="006E012C" w:rsidRDefault="00824D71" w:rsidP="005104A6">
            <w:pPr>
              <w:widowControl w:val="0"/>
              <w:jc w:val="both"/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kern w:val="2"/>
                <w:lang w:eastAsia="zh-CN" w:bidi="ar"/>
              </w:rPr>
              <w:t>Air Tightness</w:t>
            </w:r>
          </w:p>
        </w:tc>
        <w:tc>
          <w:tcPr>
            <w:tcW w:w="4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8CA26" w14:textId="77777777" w:rsidR="00824D71" w:rsidRPr="006E012C" w:rsidRDefault="00824D71" w:rsidP="005104A6">
            <w:pPr>
              <w:rPr>
                <w:rFonts w:eastAsia="DengXian" w:cs="DengXian"/>
                <w:kern w:val="2"/>
                <w:lang w:eastAsia="zh-CN" w:bidi="ar"/>
              </w:rPr>
            </w:pPr>
            <w:r w:rsidRPr="006E012C">
              <w:rPr>
                <w:rFonts w:eastAsia="DengXian" w:cs="DengXian"/>
                <w:lang w:eastAsia="zh-CN" w:bidi="ar"/>
              </w:rPr>
              <w:t>The capacity of building materials to absorb and store heat energy.</w:t>
            </w:r>
          </w:p>
        </w:tc>
      </w:tr>
      <w:tr w:rsidR="00824D71" w:rsidRPr="006E012C" w14:paraId="76FBDF90" w14:textId="77777777" w:rsidTr="005104A6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E792E9" w14:textId="77777777" w:rsidR="00824D71" w:rsidRPr="006E012C" w:rsidRDefault="00824D71" w:rsidP="00824D71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b/>
                <w:bCs/>
                <w:kern w:val="2"/>
                <w:lang w:eastAsia="zh-CN" w:bidi="ar"/>
              </w:rPr>
              <w:t>Building Orientation and Geometry</w:t>
            </w:r>
          </w:p>
        </w:tc>
      </w:tr>
      <w:tr w:rsidR="00824D71" w:rsidRPr="006E012C" w14:paraId="529A51FE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</w:tcBorders>
            <w:shd w:val="clear" w:color="auto" w:fill="auto"/>
          </w:tcPr>
          <w:p w14:paraId="37BC9F3C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Solar Exposure</w:t>
            </w:r>
          </w:p>
        </w:tc>
        <w:tc>
          <w:tcPr>
            <w:tcW w:w="4204" w:type="dxa"/>
            <w:tcBorders>
              <w:right w:val="single" w:sz="4" w:space="0" w:color="auto"/>
            </w:tcBorders>
            <w:shd w:val="clear" w:color="auto" w:fill="auto"/>
          </w:tcPr>
          <w:p w14:paraId="5A358774" w14:textId="77777777" w:rsidR="00824D71" w:rsidRPr="006E012C" w:rsidRDefault="00824D71" w:rsidP="005104A6">
            <w:pPr>
              <w:widowControl w:val="0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kern w:val="2"/>
                <w:lang w:eastAsia="zh-CN" w:bidi="ar"/>
              </w:rPr>
              <w:t>The amount of solar radiation the building receives based on its orientation.</w:t>
            </w:r>
          </w:p>
        </w:tc>
      </w:tr>
      <w:tr w:rsidR="00824D71" w:rsidRPr="006E012C" w14:paraId="2457C450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4869D9" w14:textId="77777777" w:rsidR="00824D71" w:rsidRPr="006E012C" w:rsidRDefault="00824D71" w:rsidP="005104A6">
            <w:pPr>
              <w:widowControl w:val="0"/>
              <w:jc w:val="both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kern w:val="2"/>
                <w:lang w:eastAsia="zh-CN" w:bidi="ar"/>
              </w:rPr>
              <w:t>Shading Devices</w:t>
            </w:r>
          </w:p>
        </w:tc>
        <w:tc>
          <w:tcPr>
            <w:tcW w:w="4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164E0" w14:textId="77777777" w:rsidR="00824D71" w:rsidRPr="006E012C" w:rsidRDefault="00824D71" w:rsidP="005104A6">
            <w:pPr>
              <w:widowControl w:val="0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kern w:val="2"/>
                <w:lang w:eastAsia="zh-CN" w:bidi="ar"/>
              </w:rPr>
              <w:t>The effectiveness of shading in reducing unwanted solar gain.</w:t>
            </w:r>
          </w:p>
        </w:tc>
      </w:tr>
      <w:tr w:rsidR="00824D71" w:rsidRPr="006E012C" w14:paraId="2EA26AA0" w14:textId="77777777" w:rsidTr="005104A6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2E9DB" w14:textId="77777777" w:rsidR="00824D71" w:rsidRPr="006E012C" w:rsidRDefault="00824D71" w:rsidP="00824D71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b/>
                <w:bCs/>
                <w:kern w:val="2"/>
                <w:lang w:eastAsia="zh-CN" w:bidi="ar"/>
              </w:rPr>
              <w:t>Climate Conditions</w:t>
            </w:r>
          </w:p>
        </w:tc>
      </w:tr>
      <w:tr w:rsidR="00824D71" w:rsidRPr="006E012C" w14:paraId="1C902490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</w:tcBorders>
            <w:shd w:val="clear" w:color="auto" w:fill="auto"/>
          </w:tcPr>
          <w:p w14:paraId="27E13D77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External Temperature</w:t>
            </w:r>
          </w:p>
        </w:tc>
        <w:tc>
          <w:tcPr>
            <w:tcW w:w="4204" w:type="dxa"/>
            <w:tcBorders>
              <w:right w:val="single" w:sz="4" w:space="0" w:color="auto"/>
            </w:tcBorders>
            <w:shd w:val="clear" w:color="auto" w:fill="auto"/>
          </w:tcPr>
          <w:p w14:paraId="06FFC0B2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The temperature difference between the inside and outside of the building.</w:t>
            </w:r>
          </w:p>
        </w:tc>
      </w:tr>
      <w:tr w:rsidR="00824D71" w:rsidRPr="006E012C" w14:paraId="6C7EAADB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D76F1E" w14:textId="77777777" w:rsidR="00824D71" w:rsidRPr="006E012C" w:rsidRDefault="00824D71" w:rsidP="005104A6">
            <w:r w:rsidRPr="006E012C">
              <w:rPr>
                <w:rFonts w:cs="SimSun"/>
                <w:lang w:eastAsia="zh-CN" w:bidi="ar"/>
              </w:rPr>
              <w:t>Solar Radiation</w:t>
            </w:r>
          </w:p>
          <w:p w14:paraId="43CEC4B0" w14:textId="77777777" w:rsidR="00824D71" w:rsidRPr="006E012C" w:rsidRDefault="00824D71" w:rsidP="005104A6">
            <w:pPr>
              <w:widowControl w:val="0"/>
              <w:jc w:val="both"/>
              <w:rPr>
                <w:rFonts w:cs="Calibri"/>
                <w:kern w:val="2"/>
                <w:lang w:eastAsia="zh-CN" w:bidi="ar"/>
              </w:rPr>
            </w:pPr>
          </w:p>
        </w:tc>
        <w:tc>
          <w:tcPr>
            <w:tcW w:w="4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C7844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The intensity and angle of solar radiation received by the building.</w:t>
            </w:r>
          </w:p>
        </w:tc>
      </w:tr>
      <w:tr w:rsidR="00824D71" w:rsidRPr="006E012C" w14:paraId="508574B1" w14:textId="77777777" w:rsidTr="005104A6">
        <w:trPr>
          <w:jc w:val="center"/>
        </w:trPr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6D91F6" w14:textId="77777777" w:rsidR="00824D71" w:rsidRPr="006E012C" w:rsidRDefault="00824D71" w:rsidP="00824D71">
            <w:pPr>
              <w:widowControl w:val="0"/>
              <w:numPr>
                <w:ilvl w:val="0"/>
                <w:numId w:val="1"/>
              </w:numPr>
              <w:spacing w:line="276" w:lineRule="auto"/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Calibri"/>
                <w:b/>
                <w:bCs/>
                <w:kern w:val="2"/>
                <w:lang w:eastAsia="zh-CN" w:bidi="ar"/>
              </w:rPr>
              <w:t>Material Properties</w:t>
            </w:r>
          </w:p>
        </w:tc>
      </w:tr>
      <w:tr w:rsidR="00824D71" w:rsidRPr="006E012C" w14:paraId="0855853F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</w:tcBorders>
            <w:shd w:val="clear" w:color="auto" w:fill="auto"/>
          </w:tcPr>
          <w:p w14:paraId="2ADA7A7A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Emissivity</w:t>
            </w:r>
          </w:p>
        </w:tc>
        <w:tc>
          <w:tcPr>
            <w:tcW w:w="4204" w:type="dxa"/>
            <w:tcBorders>
              <w:right w:val="single" w:sz="4" w:space="0" w:color="auto"/>
            </w:tcBorders>
            <w:shd w:val="clear" w:color="auto" w:fill="auto"/>
          </w:tcPr>
          <w:p w14:paraId="1A995B70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The ability of a material to emit absorbed energy.</w:t>
            </w:r>
          </w:p>
        </w:tc>
      </w:tr>
      <w:tr w:rsidR="00824D71" w:rsidRPr="006E012C" w14:paraId="7BA30366" w14:textId="77777777" w:rsidTr="005104A6">
        <w:trPr>
          <w:jc w:val="center"/>
        </w:trPr>
        <w:tc>
          <w:tcPr>
            <w:tcW w:w="43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E58625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Albedo</w:t>
            </w:r>
          </w:p>
        </w:tc>
        <w:tc>
          <w:tcPr>
            <w:tcW w:w="42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8257D" w14:textId="77777777" w:rsidR="00824D71" w:rsidRPr="006E012C" w:rsidRDefault="00824D71" w:rsidP="005104A6">
            <w:pPr>
              <w:rPr>
                <w:rFonts w:cs="Calibri"/>
                <w:kern w:val="2"/>
                <w:lang w:eastAsia="zh-CN" w:bidi="ar"/>
              </w:rPr>
            </w:pPr>
            <w:r w:rsidRPr="006E012C">
              <w:rPr>
                <w:rFonts w:cs="SimSun"/>
                <w:lang w:eastAsia="zh-CN" w:bidi="ar"/>
              </w:rPr>
              <w:t>The reflectivity of the building surface, which impacts the amount of absorbed solar energy.</w:t>
            </w:r>
          </w:p>
        </w:tc>
      </w:tr>
    </w:tbl>
    <w:p w14:paraId="37C65BD6" w14:textId="77777777" w:rsidR="00824D71" w:rsidRPr="006E012C" w:rsidRDefault="00824D71" w:rsidP="00824D71">
      <w:pPr>
        <w:jc w:val="both"/>
        <w:rPr>
          <w:rFonts w:cstheme="minorHAnsi"/>
          <w:iCs/>
          <w:lang w:val="en-GB" w:eastAsia="zh-CN"/>
        </w:rPr>
      </w:pPr>
    </w:p>
    <w:p w14:paraId="4FBDFD47" w14:textId="77777777" w:rsidR="00824D71" w:rsidRPr="006E012C" w:rsidRDefault="00824D71" w:rsidP="00824D71">
      <w:pPr>
        <w:jc w:val="center"/>
        <w:rPr>
          <w:rFonts w:cstheme="minorHAnsi"/>
          <w:b/>
          <w:bCs/>
          <w:iCs/>
          <w:lang w:val="en-GB"/>
        </w:rPr>
      </w:pPr>
      <w:r w:rsidRPr="006E012C">
        <w:rPr>
          <w:rFonts w:cstheme="minorHAnsi"/>
          <w:b/>
          <w:bCs/>
          <w:iCs/>
          <w:lang w:val="en-GB"/>
        </w:rPr>
        <w:t xml:space="preserve">Table </w:t>
      </w:r>
      <w:r w:rsidRPr="006E012C">
        <w:rPr>
          <w:rFonts w:cstheme="minorHAnsi" w:hint="eastAsia"/>
          <w:b/>
          <w:bCs/>
          <w:iCs/>
          <w:lang w:val="en-GB" w:eastAsia="zh-CN"/>
        </w:rPr>
        <w:t>2</w:t>
      </w:r>
      <w:r w:rsidRPr="006E012C">
        <w:rPr>
          <w:rFonts w:cstheme="minorHAnsi"/>
          <w:b/>
          <w:bCs/>
          <w:iCs/>
          <w:lang w:val="en-GB"/>
        </w:rPr>
        <w:t xml:space="preserve">. </w:t>
      </w:r>
      <w:r w:rsidRPr="006E012C">
        <w:rPr>
          <w:rFonts w:eastAsia="SimSun" w:cstheme="minorHAnsi"/>
          <w:iCs/>
          <w:lang w:eastAsia="zh-CN"/>
        </w:rPr>
        <w:t>L</w:t>
      </w:r>
      <w:r w:rsidRPr="006E012C">
        <w:rPr>
          <w:rFonts w:cstheme="minorHAnsi"/>
          <w:iCs/>
          <w:lang w:val="en-GB"/>
        </w:rPr>
        <w:t>ist</w:t>
      </w:r>
      <w:r w:rsidRPr="006E012C">
        <w:rPr>
          <w:rFonts w:eastAsia="SimSun" w:cstheme="minorHAnsi"/>
          <w:iCs/>
          <w:lang w:eastAsia="zh-CN"/>
        </w:rPr>
        <w:t xml:space="preserve"> of d</w:t>
      </w:r>
      <w:r w:rsidRPr="006E012C">
        <w:rPr>
          <w:rFonts w:cstheme="minorHAnsi"/>
          <w:iCs/>
          <w:lang w:val="en-GB"/>
        </w:rPr>
        <w:t>ata for computing infrastructure cost and environmental impact quantification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3257"/>
        <w:gridCol w:w="2616"/>
      </w:tblGrid>
      <w:tr w:rsidR="00824D71" w:rsidRPr="006E012C" w14:paraId="2DFE1EA1" w14:textId="77777777" w:rsidTr="005104A6">
        <w:trPr>
          <w:jc w:val="center"/>
        </w:trPr>
        <w:tc>
          <w:tcPr>
            <w:tcW w:w="264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14:paraId="46AA7325" w14:textId="77777777" w:rsidR="00824D71" w:rsidRPr="006E012C" w:rsidRDefault="00824D71" w:rsidP="005104A6">
            <w:pPr>
              <w:jc w:val="center"/>
              <w:rPr>
                <w:rFonts w:cstheme="minorHAnsi"/>
                <w:b/>
                <w:bCs/>
                <w:iCs/>
                <w:lang w:val="en-GB"/>
              </w:rPr>
            </w:pPr>
            <w:r w:rsidRPr="006E012C">
              <w:rPr>
                <w:rFonts w:cstheme="minorHAnsi" w:hint="eastAsia"/>
                <w:b/>
                <w:bCs/>
                <w:iCs/>
                <w:lang w:val="en-GB"/>
              </w:rPr>
              <w:t>I</w:t>
            </w:r>
            <w:r w:rsidRPr="006E012C">
              <w:rPr>
                <w:rFonts w:cstheme="minorHAnsi"/>
                <w:b/>
                <w:bCs/>
                <w:iCs/>
                <w:lang w:val="en-GB"/>
              </w:rPr>
              <w:t>tem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6" w:space="0" w:color="auto"/>
            </w:tcBorders>
          </w:tcPr>
          <w:p w14:paraId="141030EE" w14:textId="77777777" w:rsidR="00824D71" w:rsidRPr="006E012C" w:rsidRDefault="00824D71" w:rsidP="005104A6">
            <w:pPr>
              <w:jc w:val="center"/>
              <w:rPr>
                <w:rFonts w:cstheme="minorHAnsi"/>
                <w:b/>
                <w:bCs/>
                <w:iCs/>
                <w:lang w:val="en-GB"/>
              </w:rPr>
            </w:pPr>
            <w:r w:rsidRPr="006E012C">
              <w:rPr>
                <w:rFonts w:cstheme="minorHAnsi" w:hint="eastAsia"/>
                <w:b/>
                <w:bCs/>
                <w:iCs/>
                <w:lang w:val="en-GB"/>
              </w:rPr>
              <w:t>P</w:t>
            </w:r>
            <w:r w:rsidRPr="006E012C">
              <w:rPr>
                <w:rFonts w:cstheme="minorHAnsi"/>
                <w:b/>
                <w:bCs/>
                <w:iCs/>
                <w:lang w:val="en-GB"/>
              </w:rPr>
              <w:t>arameter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C31CFCF" w14:textId="77777777" w:rsidR="00824D71" w:rsidRPr="006E012C" w:rsidRDefault="00824D71" w:rsidP="005104A6">
            <w:pPr>
              <w:jc w:val="center"/>
              <w:rPr>
                <w:rFonts w:cstheme="minorHAnsi"/>
                <w:b/>
                <w:bCs/>
                <w:iCs/>
                <w:lang w:val="en-GB"/>
              </w:rPr>
            </w:pPr>
            <w:r w:rsidRPr="006E012C">
              <w:rPr>
                <w:rFonts w:cstheme="minorHAnsi" w:hint="eastAsia"/>
                <w:b/>
                <w:bCs/>
                <w:iCs/>
                <w:lang w:val="en-GB"/>
              </w:rPr>
              <w:t>Notes</w:t>
            </w:r>
          </w:p>
        </w:tc>
      </w:tr>
      <w:tr w:rsidR="00824D71" w:rsidRPr="006E012C" w14:paraId="75D064DA" w14:textId="77777777" w:rsidTr="005104A6">
        <w:trPr>
          <w:jc w:val="center"/>
        </w:trPr>
        <w:tc>
          <w:tcPr>
            <w:tcW w:w="2647" w:type="dxa"/>
            <w:tcBorders>
              <w:top w:val="single" w:sz="6" w:space="0" w:color="auto"/>
              <w:left w:val="single" w:sz="4" w:space="0" w:color="auto"/>
            </w:tcBorders>
          </w:tcPr>
          <w:p w14:paraId="08E9C595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C</w:t>
            </w:r>
            <w:r w:rsidRPr="006E012C">
              <w:rPr>
                <w:rFonts w:cstheme="minorHAnsi"/>
                <w:iCs/>
                <w:lang w:val="en-GB"/>
              </w:rPr>
              <w:t xml:space="preserve">omputing </w:t>
            </w:r>
            <w:r w:rsidRPr="006E012C">
              <w:rPr>
                <w:rFonts w:cstheme="minorHAnsi" w:hint="eastAsia"/>
                <w:iCs/>
                <w:lang w:eastAsia="zh-CN"/>
              </w:rPr>
              <w:t>component</w:t>
            </w:r>
          </w:p>
        </w:tc>
        <w:tc>
          <w:tcPr>
            <w:tcW w:w="3257" w:type="dxa"/>
            <w:tcBorders>
              <w:top w:val="single" w:sz="6" w:space="0" w:color="auto"/>
            </w:tcBorders>
          </w:tcPr>
          <w:p w14:paraId="0B4D965C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N</w:t>
            </w:r>
            <w:r w:rsidRPr="006E012C">
              <w:rPr>
                <w:rFonts w:cstheme="minorHAnsi" w:hint="eastAsia"/>
                <w:iCs/>
                <w:lang w:val="en-GB"/>
              </w:rPr>
              <w:t>umber</w:t>
            </w:r>
          </w:p>
        </w:tc>
        <w:tc>
          <w:tcPr>
            <w:tcW w:w="2616" w:type="dxa"/>
            <w:tcBorders>
              <w:top w:val="single" w:sz="6" w:space="0" w:color="auto"/>
              <w:right w:val="single" w:sz="4" w:space="0" w:color="auto"/>
            </w:tcBorders>
          </w:tcPr>
          <w:p w14:paraId="3A8E07DC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</w:tr>
      <w:tr w:rsidR="00824D71" w:rsidRPr="006E012C" w14:paraId="0F0A2E89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56B9E88B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351B0552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M</w:t>
            </w:r>
            <w:r w:rsidRPr="006E012C">
              <w:rPr>
                <w:rFonts w:cstheme="minorHAnsi" w:hint="eastAsia"/>
                <w:iCs/>
                <w:lang w:val="en-GB"/>
              </w:rPr>
              <w:t>odel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68A7F90C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</w:tr>
      <w:tr w:rsidR="00824D71" w:rsidRPr="006E012C" w14:paraId="6E7F1588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14A7E3D6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07DC46B6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P</w:t>
            </w:r>
            <w:r w:rsidRPr="006E012C">
              <w:rPr>
                <w:rFonts w:cstheme="minorHAnsi" w:hint="eastAsia"/>
                <w:iCs/>
                <w:lang w:val="en-GB"/>
              </w:rPr>
              <w:t>ower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28916FE9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>nit W</w:t>
            </w:r>
          </w:p>
        </w:tc>
      </w:tr>
      <w:tr w:rsidR="00824D71" w:rsidRPr="006E012C" w14:paraId="19B37F57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1C6A0515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2A51C814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eastAsia="zh-CN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Working load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1E756BC1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eastAsia="zh-CN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%</w:t>
            </w:r>
          </w:p>
        </w:tc>
      </w:tr>
      <w:tr w:rsidR="00824D71" w:rsidRPr="006E012C" w14:paraId="5C75D2AA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1628F73D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3CA18F57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P</w:t>
            </w:r>
            <w:r w:rsidRPr="006E012C">
              <w:rPr>
                <w:rFonts w:cstheme="minorHAnsi" w:hint="eastAsia"/>
                <w:iCs/>
                <w:lang w:val="en-GB"/>
              </w:rPr>
              <w:t>rice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1D04CE94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>nit $</w:t>
            </w:r>
          </w:p>
        </w:tc>
      </w:tr>
      <w:tr w:rsidR="00824D71" w:rsidRPr="006E012C" w14:paraId="49DCC384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2F1FA7DD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6C779689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C</w:t>
            </w:r>
            <w:r w:rsidRPr="006E012C">
              <w:rPr>
                <w:rFonts w:cstheme="minorHAnsi" w:hint="eastAsia"/>
                <w:iCs/>
                <w:lang w:val="en-GB"/>
              </w:rPr>
              <w:t>omput</w:t>
            </w:r>
            <w:r w:rsidRPr="006E012C">
              <w:rPr>
                <w:rFonts w:cstheme="minorHAnsi" w:hint="eastAsia"/>
                <w:iCs/>
                <w:lang w:eastAsia="zh-CN"/>
              </w:rPr>
              <w:t>ing</w:t>
            </w:r>
            <w:r w:rsidRPr="006E012C">
              <w:rPr>
                <w:rFonts w:cstheme="minorHAnsi" w:hint="eastAsia"/>
                <w:iCs/>
                <w:lang w:val="en-GB"/>
              </w:rPr>
              <w:t xml:space="preserve"> capability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42D6EA06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>nit FLOPS (with FP32)</w:t>
            </w:r>
          </w:p>
        </w:tc>
      </w:tr>
      <w:tr w:rsidR="00824D71" w:rsidRPr="006E012C" w14:paraId="7F4F8B28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354588E7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Computing infrastructure</w:t>
            </w:r>
          </w:p>
        </w:tc>
        <w:tc>
          <w:tcPr>
            <w:tcW w:w="3257" w:type="dxa"/>
          </w:tcPr>
          <w:p w14:paraId="47A1D99D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eastAsia="zh-CN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number and size of C</w:t>
            </w:r>
            <w:r w:rsidRPr="006E012C">
              <w:rPr>
                <w:rFonts w:cstheme="minorHAnsi" w:hint="eastAsia"/>
                <w:iCs/>
                <w:lang w:val="en-GB"/>
              </w:rPr>
              <w:t>omputing</w:t>
            </w:r>
            <w:r w:rsidRPr="006E012C">
              <w:rPr>
                <w:rFonts w:cstheme="minorHAnsi" w:hint="eastAsia"/>
                <w:iCs/>
                <w:lang w:eastAsia="zh-CN"/>
              </w:rPr>
              <w:t xml:space="preserve"> component</w:t>
            </w:r>
            <w:r w:rsidRPr="006E012C">
              <w:rPr>
                <w:rFonts w:cstheme="minorHAnsi" w:hint="eastAsia"/>
                <w:iCs/>
                <w:lang w:val="en-GB"/>
              </w:rPr>
              <w:t xml:space="preserve"> 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272631C1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eastAsia="zh-CN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related with land use</w:t>
            </w:r>
          </w:p>
        </w:tc>
      </w:tr>
      <w:tr w:rsidR="00824D71" w:rsidRPr="006E012C" w14:paraId="7820C94E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299A79C4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263E0DFA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P</w:t>
            </w:r>
            <w:r w:rsidRPr="006E012C">
              <w:rPr>
                <w:rFonts w:cstheme="minorHAnsi"/>
                <w:iCs/>
                <w:lang w:val="en-GB"/>
              </w:rPr>
              <w:t xml:space="preserve">ower </w:t>
            </w: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/>
                <w:iCs/>
                <w:lang w:val="en-GB"/>
              </w:rPr>
              <w:t xml:space="preserve">sage </w:t>
            </w:r>
            <w:r w:rsidRPr="006E012C">
              <w:rPr>
                <w:rFonts w:cstheme="minorHAnsi" w:hint="eastAsia"/>
                <w:iCs/>
                <w:lang w:eastAsia="zh-CN"/>
              </w:rPr>
              <w:t>E</w:t>
            </w:r>
            <w:r w:rsidRPr="006E012C">
              <w:rPr>
                <w:rFonts w:cstheme="minorHAnsi"/>
                <w:iCs/>
                <w:lang w:val="en-GB"/>
              </w:rPr>
              <w:t>fficiency (</w:t>
            </w:r>
            <w:r w:rsidRPr="006E012C">
              <w:rPr>
                <w:rFonts w:cstheme="minorHAnsi" w:hint="eastAsia"/>
                <w:iCs/>
                <w:lang w:val="en-GB"/>
              </w:rPr>
              <w:t>PUE)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35AAE505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</w:tr>
      <w:tr w:rsidR="00824D71" w:rsidRPr="006E012C" w14:paraId="56543536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1CD7A309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Land use</w:t>
            </w:r>
          </w:p>
        </w:tc>
        <w:tc>
          <w:tcPr>
            <w:tcW w:w="3257" w:type="dxa"/>
          </w:tcPr>
          <w:p w14:paraId="179640C0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L</w:t>
            </w:r>
            <w:r w:rsidRPr="006E012C">
              <w:rPr>
                <w:rFonts w:cstheme="minorHAnsi" w:hint="eastAsia"/>
                <w:iCs/>
                <w:lang w:val="en-GB"/>
              </w:rPr>
              <w:t>ocation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7A3ECD3A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</w:tr>
      <w:tr w:rsidR="00824D71" w:rsidRPr="006E012C" w14:paraId="3ED41FEC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778A3E4B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0D84AFBF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A</w:t>
            </w:r>
            <w:r w:rsidRPr="006E012C">
              <w:rPr>
                <w:rFonts w:cstheme="minorHAnsi" w:hint="eastAsia"/>
                <w:iCs/>
                <w:lang w:val="en-GB"/>
              </w:rPr>
              <w:t>rea of land use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3656E676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vertAlign w:val="superscript"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>nit m</w:t>
            </w:r>
            <w:r w:rsidRPr="006E012C">
              <w:rPr>
                <w:rFonts w:cstheme="minorHAnsi" w:hint="eastAsia"/>
                <w:iCs/>
                <w:vertAlign w:val="superscript"/>
                <w:lang w:val="en-GB"/>
              </w:rPr>
              <w:t>2</w:t>
            </w:r>
          </w:p>
        </w:tc>
      </w:tr>
      <w:tr w:rsidR="00824D71" w:rsidRPr="006E012C" w14:paraId="758A0C0F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6AD97F84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</w:p>
        </w:tc>
        <w:tc>
          <w:tcPr>
            <w:tcW w:w="3257" w:type="dxa"/>
          </w:tcPr>
          <w:p w14:paraId="34FDE28A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P</w:t>
            </w:r>
            <w:r w:rsidRPr="006E012C">
              <w:rPr>
                <w:rFonts w:cstheme="minorHAnsi" w:hint="eastAsia"/>
                <w:iCs/>
                <w:lang w:val="en-GB"/>
              </w:rPr>
              <w:t xml:space="preserve">rice of industrial land use 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0AE89E14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vertAlign w:val="superscript"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>nit $/m</w:t>
            </w:r>
            <w:r w:rsidRPr="006E012C">
              <w:rPr>
                <w:rFonts w:cstheme="minorHAnsi" w:hint="eastAsia"/>
                <w:iCs/>
                <w:vertAlign w:val="superscript"/>
                <w:lang w:val="en-GB"/>
              </w:rPr>
              <w:t xml:space="preserve">2 </w:t>
            </w:r>
          </w:p>
          <w:p w14:paraId="190525DB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(related with location)</w:t>
            </w:r>
          </w:p>
        </w:tc>
      </w:tr>
      <w:tr w:rsidR="00824D71" w:rsidRPr="006E012C" w14:paraId="27522DD5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</w:tcBorders>
          </w:tcPr>
          <w:p w14:paraId="4BFDA2EB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Electricity</w:t>
            </w:r>
          </w:p>
        </w:tc>
        <w:tc>
          <w:tcPr>
            <w:tcW w:w="3257" w:type="dxa"/>
          </w:tcPr>
          <w:p w14:paraId="5C5FFACB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R</w:t>
            </w:r>
            <w:r w:rsidRPr="006E012C">
              <w:rPr>
                <w:rFonts w:cstheme="minorHAnsi"/>
                <w:iCs/>
                <w:lang w:val="en-GB"/>
              </w:rPr>
              <w:t>egional electricity price</w:t>
            </w:r>
          </w:p>
        </w:tc>
        <w:tc>
          <w:tcPr>
            <w:tcW w:w="2616" w:type="dxa"/>
            <w:tcBorders>
              <w:right w:val="single" w:sz="4" w:space="0" w:color="auto"/>
            </w:tcBorders>
          </w:tcPr>
          <w:p w14:paraId="69252D63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 xml:space="preserve">nit $/kwh </w:t>
            </w:r>
          </w:p>
          <w:p w14:paraId="524B2188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(related with location)</w:t>
            </w:r>
          </w:p>
        </w:tc>
      </w:tr>
      <w:tr w:rsidR="00824D71" w:rsidRPr="006E012C" w14:paraId="1013F756" w14:textId="77777777" w:rsidTr="005104A6">
        <w:trPr>
          <w:jc w:val="center"/>
        </w:trPr>
        <w:tc>
          <w:tcPr>
            <w:tcW w:w="2647" w:type="dxa"/>
            <w:tcBorders>
              <w:left w:val="single" w:sz="4" w:space="0" w:color="auto"/>
              <w:bottom w:val="single" w:sz="4" w:space="0" w:color="auto"/>
            </w:tcBorders>
          </w:tcPr>
          <w:p w14:paraId="16B50C8A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Emission factor</w:t>
            </w:r>
          </w:p>
        </w:tc>
        <w:tc>
          <w:tcPr>
            <w:tcW w:w="3257" w:type="dxa"/>
            <w:tcBorders>
              <w:bottom w:val="single" w:sz="4" w:space="0" w:color="auto"/>
            </w:tcBorders>
          </w:tcPr>
          <w:p w14:paraId="3AAEBA8A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R</w:t>
            </w:r>
            <w:r w:rsidRPr="006E012C">
              <w:rPr>
                <w:rFonts w:cstheme="minorHAnsi"/>
                <w:iCs/>
                <w:lang w:val="en-GB"/>
              </w:rPr>
              <w:t>egional electricity emission factor</w:t>
            </w:r>
          </w:p>
        </w:tc>
        <w:tc>
          <w:tcPr>
            <w:tcW w:w="2616" w:type="dxa"/>
            <w:tcBorders>
              <w:bottom w:val="single" w:sz="4" w:space="0" w:color="auto"/>
              <w:right w:val="single" w:sz="4" w:space="0" w:color="auto"/>
            </w:tcBorders>
          </w:tcPr>
          <w:p w14:paraId="5C3700A5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eastAsia="zh-CN"/>
              </w:rPr>
              <w:t>U</w:t>
            </w:r>
            <w:r w:rsidRPr="006E012C">
              <w:rPr>
                <w:rFonts w:cstheme="minorHAnsi" w:hint="eastAsia"/>
                <w:iCs/>
                <w:lang w:val="en-GB"/>
              </w:rPr>
              <w:t>nit eq CO</w:t>
            </w:r>
            <w:r w:rsidRPr="006E012C">
              <w:rPr>
                <w:rFonts w:cstheme="minorHAnsi" w:hint="eastAsia"/>
                <w:iCs/>
                <w:vertAlign w:val="subscript"/>
                <w:lang w:val="en-GB"/>
              </w:rPr>
              <w:t>2</w:t>
            </w:r>
            <w:r w:rsidRPr="006E012C">
              <w:rPr>
                <w:rFonts w:cstheme="minorHAnsi" w:hint="eastAsia"/>
                <w:iCs/>
                <w:lang w:val="en-GB"/>
              </w:rPr>
              <w:t xml:space="preserve"> kg/kwh</w:t>
            </w:r>
          </w:p>
          <w:p w14:paraId="4520A2D7" w14:textId="77777777" w:rsidR="00824D71" w:rsidRPr="006E012C" w:rsidRDefault="00824D71" w:rsidP="005104A6">
            <w:pPr>
              <w:jc w:val="both"/>
              <w:rPr>
                <w:rFonts w:cstheme="minorHAnsi"/>
                <w:iCs/>
                <w:lang w:val="en-GB"/>
              </w:rPr>
            </w:pPr>
            <w:r w:rsidRPr="006E012C">
              <w:rPr>
                <w:rFonts w:cstheme="minorHAnsi" w:hint="eastAsia"/>
                <w:iCs/>
                <w:lang w:val="en-GB"/>
              </w:rPr>
              <w:t>(related with location)</w:t>
            </w:r>
          </w:p>
        </w:tc>
      </w:tr>
    </w:tbl>
    <w:p w14:paraId="690460ED" w14:textId="77777777" w:rsidR="00824D71" w:rsidRPr="006E012C" w:rsidRDefault="00824D71" w:rsidP="00824D71">
      <w:pPr>
        <w:pStyle w:val="Body"/>
        <w:jc w:val="both"/>
        <w:rPr>
          <w:rFonts w:asciiTheme="minorHAnsi" w:eastAsia="Microsoft YaHei" w:hAnsiTheme="minorHAnsi" w:cstheme="minorHAnsi"/>
          <w:iCs/>
          <w:color w:val="auto"/>
          <w:lang w:val="en-US" w:eastAsia="zh-CN"/>
        </w:rPr>
      </w:pPr>
    </w:p>
    <w:p w14:paraId="68075743" w14:textId="77777777" w:rsidR="00824D71" w:rsidRPr="006E012C" w:rsidRDefault="00824D71" w:rsidP="00824D71">
      <w:pPr>
        <w:pStyle w:val="Body"/>
        <w:jc w:val="center"/>
        <w:rPr>
          <w:rFonts w:cstheme="minorHAnsi"/>
          <w:iCs/>
          <w:color w:val="auto"/>
          <w:lang w:val="en-US" w:eastAsia="zh-CN"/>
        </w:rPr>
      </w:pPr>
      <w:r w:rsidRPr="006E012C">
        <w:rPr>
          <w:rFonts w:cstheme="minorHAnsi"/>
          <w:b/>
          <w:bCs/>
          <w:iCs/>
          <w:color w:val="auto"/>
          <w:lang w:val="en-US" w:eastAsia="zh-CN"/>
        </w:rPr>
        <w:t>T</w:t>
      </w:r>
      <w:r w:rsidRPr="006E012C">
        <w:rPr>
          <w:rFonts w:cstheme="minorHAnsi" w:hint="eastAsia"/>
          <w:b/>
          <w:bCs/>
          <w:iCs/>
          <w:color w:val="auto"/>
          <w:lang w:val="en-US" w:eastAsia="zh-CN"/>
        </w:rPr>
        <w:t>able 3.</w:t>
      </w:r>
      <w:r w:rsidRPr="006E012C">
        <w:rPr>
          <w:rFonts w:cstheme="minorHAnsi" w:hint="eastAsia"/>
          <w:iCs/>
          <w:color w:val="auto"/>
          <w:lang w:val="en-US" w:eastAsia="zh-CN"/>
        </w:rPr>
        <w:t xml:space="preserve"> </w:t>
      </w:r>
      <w:r w:rsidRPr="006E012C">
        <w:rPr>
          <w:rFonts w:cstheme="minorHAnsi"/>
          <w:iCs/>
          <w:color w:val="auto"/>
          <w:lang w:val="en-US" w:eastAsia="zh-CN"/>
        </w:rPr>
        <w:t>Provincial power grid transmission and distribution price</w:t>
      </w:r>
      <w:r w:rsidRPr="006E012C">
        <w:rPr>
          <w:rFonts w:cstheme="minorHAnsi" w:hint="eastAsia"/>
          <w:iCs/>
          <w:color w:val="auto"/>
          <w:lang w:val="en-US" w:eastAsia="zh-CN"/>
        </w:rPr>
        <w:t xml:space="preserve"> (excluding Shenzhen) in 2023</w:t>
      </w:r>
      <w:r w:rsidRPr="006E012C">
        <w:rPr>
          <w:rFonts w:cstheme="minorHAnsi"/>
          <w:iCs/>
          <w:color w:val="auto"/>
          <w:lang w:val="en-US" w:eastAsia="zh-CN"/>
        </w:rPr>
        <w:fldChar w:fldCharType="begin"/>
      </w:r>
      <w:r w:rsidRPr="006E012C">
        <w:rPr>
          <w:rFonts w:cstheme="minorHAnsi"/>
          <w:iCs/>
          <w:color w:val="auto"/>
          <w:lang w:val="en-US" w:eastAsia="zh-CN"/>
        </w:rPr>
        <w:instrText xml:space="preserve"> ADDIN EN.CITE &lt;EndNote&gt;&lt;Cite&gt;&lt;Year&gt;2023&lt;/Year&gt;&lt;RecNum&gt;42&lt;/RecNum&gt;&lt;DisplayText&gt;[29]&lt;/DisplayText&gt;&lt;record&gt;&lt;rec-number&gt;42&lt;/rec-number&gt;&lt;foreign-keys&gt;&lt;key app="EN" db-id="f0d0xw59vewftnet0r35t0r8wewwf009ar9f" timestamp="1716797315"&gt;42&lt;/key&gt;&lt;/foreign-keys&gt;&lt;ref-type name="Government Document"&gt;46&lt;/ref-type&gt;&lt;contributors&gt;&lt;/contributors&gt;&lt;titles&gt;&lt;title&gt;Notice of the National Development and Reform Commission on Provincial Power Grid Transmission and Distribution Prices and Related Matters in the Third Regulatory Cycle&lt;/title&gt;&lt;/titles&gt;&lt;dates&gt;&lt;year&gt;2023&lt;/year&gt;&lt;/dates&gt;&lt;publisher&gt;National Development and Reform Commission&lt;/publisher&gt;&lt;urls&gt;&lt;related-urls&gt;&lt;url&gt;https://www.ndrc.gov.cn/xxgk/zcfb/tz/202305/t20230515_1355747.html&lt;/url&gt;&lt;/related-urls&gt;&lt;/urls&gt;&lt;/record&gt;&lt;/Cite&gt;&lt;/EndNote&gt;</w:instrText>
      </w:r>
      <w:r w:rsidRPr="006E012C">
        <w:rPr>
          <w:rFonts w:cstheme="minorHAnsi"/>
          <w:iCs/>
          <w:color w:val="auto"/>
          <w:lang w:val="en-US" w:eastAsia="zh-CN"/>
        </w:rPr>
        <w:fldChar w:fldCharType="separate"/>
      </w:r>
      <w:r w:rsidRPr="006E012C">
        <w:rPr>
          <w:rFonts w:cstheme="minorHAnsi"/>
          <w:iCs/>
          <w:color w:val="auto"/>
          <w:lang w:val="en-US" w:eastAsia="zh-CN"/>
        </w:rPr>
        <w:t>[29]</w:t>
      </w:r>
      <w:r w:rsidRPr="006E012C">
        <w:rPr>
          <w:rFonts w:cstheme="minorHAnsi"/>
          <w:iCs/>
          <w:color w:val="auto"/>
          <w:lang w:val="en-US" w:eastAsia="zh-CN"/>
        </w:rPr>
        <w:fldChar w:fldCharType="end"/>
      </w:r>
    </w:p>
    <w:tbl>
      <w:tblPr>
        <w:tblW w:w="4999" w:type="pct"/>
        <w:tblBorders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540"/>
        <w:gridCol w:w="1837"/>
        <w:gridCol w:w="814"/>
        <w:gridCol w:w="1174"/>
        <w:gridCol w:w="915"/>
        <w:gridCol w:w="813"/>
        <w:gridCol w:w="880"/>
        <w:gridCol w:w="1173"/>
        <w:gridCol w:w="661"/>
        <w:gridCol w:w="765"/>
        <w:gridCol w:w="882"/>
      </w:tblGrid>
      <w:tr w:rsidR="00824D71" w:rsidRPr="006E012C" w14:paraId="27FB5958" w14:textId="77777777" w:rsidTr="005104A6">
        <w:tc>
          <w:tcPr>
            <w:tcW w:w="2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B862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b/>
                <w:bCs/>
                <w:sz w:val="15"/>
                <w:szCs w:val="15"/>
                <w:lang w:eastAsia="zh-CN"/>
              </w:rPr>
            </w:pPr>
            <w:r w:rsidRPr="006E012C">
              <w:rPr>
                <w:rFonts w:eastAsia="Songti SC" w:cs="Calibri"/>
                <w:b/>
                <w:bCs/>
                <w:sz w:val="15"/>
                <w:szCs w:val="15"/>
              </w:rPr>
              <w:t>No.</w:t>
            </w:r>
          </w:p>
        </w:tc>
        <w:tc>
          <w:tcPr>
            <w:tcW w:w="87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462D5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b/>
                <w:bCs/>
                <w:sz w:val="15"/>
                <w:szCs w:val="15"/>
              </w:rPr>
            </w:pPr>
            <w:r w:rsidRPr="006E012C">
              <w:rPr>
                <w:rFonts w:eastAsia="Songti SC" w:cs="Calibri"/>
                <w:b/>
                <w:bCs/>
                <w:sz w:val="15"/>
                <w:szCs w:val="15"/>
              </w:rPr>
              <w:t>Region</w:t>
            </w:r>
          </w:p>
        </w:tc>
        <w:tc>
          <w:tcPr>
            <w:tcW w:w="2197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46D5E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b/>
                <w:bCs/>
                <w:sz w:val="15"/>
                <w:szCs w:val="15"/>
              </w:rPr>
            </w:pPr>
            <w:r w:rsidRPr="006E012C">
              <w:rPr>
                <w:rFonts w:eastAsia="Songti SC" w:cs="Calibri"/>
                <w:b/>
                <w:bCs/>
                <w:sz w:val="15"/>
                <w:szCs w:val="15"/>
              </w:rPr>
              <w:t xml:space="preserve">Reactive electricity price </w:t>
            </w:r>
          </w:p>
          <w:p w14:paraId="6E88AA3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b/>
                <w:bCs/>
                <w:sz w:val="15"/>
                <w:szCs w:val="15"/>
              </w:rPr>
            </w:pPr>
            <w:r w:rsidRPr="006E012C">
              <w:rPr>
                <w:rFonts w:eastAsia="Songti SC" w:cs="Calibri"/>
                <w:b/>
                <w:bCs/>
                <w:sz w:val="15"/>
                <w:szCs w:val="15"/>
              </w:rPr>
              <w:t>CNY/kWh</w:t>
            </w:r>
          </w:p>
        </w:tc>
        <w:tc>
          <w:tcPr>
            <w:tcW w:w="166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F74C7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b/>
                <w:bCs/>
                <w:sz w:val="15"/>
                <w:szCs w:val="15"/>
              </w:rPr>
            </w:pPr>
            <w:r w:rsidRPr="006E012C">
              <w:rPr>
                <w:rFonts w:eastAsia="Songti SC" w:cs="Calibri"/>
                <w:b/>
                <w:bCs/>
                <w:sz w:val="15"/>
                <w:szCs w:val="15"/>
              </w:rPr>
              <w:t xml:space="preserve">Capacity electricity price </w:t>
            </w:r>
          </w:p>
          <w:p w14:paraId="293D192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b/>
                <w:bCs/>
                <w:sz w:val="15"/>
                <w:szCs w:val="15"/>
              </w:rPr>
            </w:pPr>
            <w:r w:rsidRPr="006E012C">
              <w:rPr>
                <w:rFonts w:eastAsia="Songti SC" w:cs="Calibri"/>
                <w:b/>
                <w:bCs/>
                <w:sz w:val="15"/>
                <w:szCs w:val="15"/>
              </w:rPr>
              <w:t>CNY/kW·month</w:t>
            </w:r>
          </w:p>
        </w:tc>
      </w:tr>
      <w:tr w:rsidR="00824D71" w:rsidRPr="006E012C" w14:paraId="38AE0888" w14:textId="77777777" w:rsidTr="005104A6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F4CD3" w14:textId="77777777" w:rsidR="00824D71" w:rsidRPr="006E012C" w:rsidRDefault="00824D71" w:rsidP="005104A6">
            <w:pPr>
              <w:rPr>
                <w:rFonts w:ascii="Calibri" w:eastAsia="Songti SC" w:hAnsi="Calibri" w:cs="Calibri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A531BE9" w14:textId="77777777" w:rsidR="00824D71" w:rsidRPr="006E012C" w:rsidRDefault="00824D71" w:rsidP="005104A6">
            <w:pPr>
              <w:rPr>
                <w:rFonts w:ascii="Calibri" w:eastAsia="Songti SC" w:hAnsi="Calibri" w:cs="Calibri"/>
                <w:b/>
                <w:bCs/>
                <w:kern w:val="2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628AC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&lt;1kV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735CB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~10(20)kV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B8E9E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kV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F2A58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10kV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C4042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&gt;220kV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DF491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~10(20)kV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04E9A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kV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8478C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10kV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19F3E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20&gt;kV</w:t>
            </w:r>
          </w:p>
        </w:tc>
      </w:tr>
      <w:tr w:rsidR="00824D71" w:rsidRPr="006E012C" w14:paraId="5143E062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A24A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lastRenderedPageBreak/>
              <w:t>1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ADAE1A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Beiji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FD108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71141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2065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1D988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66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71D79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66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67FC6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51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4A67F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51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82335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F8393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8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B7F52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5</w:t>
            </w:r>
          </w:p>
        </w:tc>
      </w:tr>
      <w:tr w:rsidR="00824D71" w:rsidRPr="006E012C" w14:paraId="1B2D114E" w14:textId="77777777" w:rsidTr="005104A6">
        <w:tc>
          <w:tcPr>
            <w:tcW w:w="25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3F0E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3ED8CB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Tianjin - genera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0FA0A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2839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93671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251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E67BD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866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A314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536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B0B3B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16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EBBEF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0AB04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19487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FDF1A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</w:tr>
      <w:tr w:rsidR="00824D71" w:rsidRPr="006E012C" w14:paraId="0A899E9F" w14:textId="77777777" w:rsidTr="005104A6"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D8B32" w14:textId="77777777" w:rsidR="00824D71" w:rsidRPr="006E012C" w:rsidRDefault="00824D71" w:rsidP="005104A6">
            <w:pPr>
              <w:rPr>
                <w:rFonts w:ascii="Calibri" w:eastAsia="Songti SC" w:hAnsi="Calibri" w:cs="Calibri"/>
                <w:kern w:val="2"/>
                <w:sz w:val="15"/>
                <w:szCs w:val="15"/>
              </w:rPr>
            </w:pP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D1B6EF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Tianjin - industria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63CA6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2158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58107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687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7C1FD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56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DE2B9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16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3AE0F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02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D5953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1.6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CB046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74A29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8E0CB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</w:tr>
      <w:tr w:rsidR="00824D71" w:rsidRPr="006E012C" w14:paraId="6649F904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6F5B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5CE038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Hebe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12986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86DECB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533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1E993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33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E7EAE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33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B94A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33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F2CAB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57DEF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10A53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9DC98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5573BAE6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303A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0F87B7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Jibe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D648D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B5B71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92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3D329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32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CB7B4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72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45A00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12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18CD5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7.3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8B31B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7.3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FE230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4.6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92813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4.6</w:t>
            </w:r>
          </w:p>
        </w:tc>
      </w:tr>
      <w:tr w:rsidR="00824D71" w:rsidRPr="006E012C" w14:paraId="12EC2223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5F21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5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B4D204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hanx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E9BAB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ADFC5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4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B57B7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4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4EDF2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49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D46B6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29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28649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A8EF5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F1E22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6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7E937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6</w:t>
            </w:r>
          </w:p>
        </w:tc>
      </w:tr>
      <w:tr w:rsidR="00824D71" w:rsidRPr="006E012C" w14:paraId="4055867E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64D6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6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33CEE8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the eastern Inner Mongo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39566B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93820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83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EFC6B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13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A65C1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19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2734B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89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1D6AC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97280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E710B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7958E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.2</w:t>
            </w:r>
          </w:p>
        </w:tc>
      </w:tr>
      <w:tr w:rsidR="00824D71" w:rsidRPr="006E012C" w14:paraId="460717B5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5562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7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961F55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the weaster Inner Mongo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3CD69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007EF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95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12F6E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4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9813C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25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3AA04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425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24142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2694E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2C4A1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23808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.2</w:t>
            </w:r>
          </w:p>
        </w:tc>
      </w:tr>
      <w:tr w:rsidR="00824D71" w:rsidRPr="006E012C" w14:paraId="4142F737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551F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8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C6816B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Liaoni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5FB60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D7AB7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24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DA14E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5FC00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38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5585A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71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F6619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09CD1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0DEE4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7A19F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6</w:t>
            </w:r>
          </w:p>
        </w:tc>
      </w:tr>
      <w:tr w:rsidR="00824D71" w:rsidRPr="006E012C" w14:paraId="3E629F8F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2D4B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9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7670BB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Jili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CF750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C93EC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97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79F27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56C1F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97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5B6C8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97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5E79E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77D2C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DF300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418A4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</w:tr>
      <w:tr w:rsidR="00824D71" w:rsidRPr="006E012C" w14:paraId="76F8AFFB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FFBA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0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B6132D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Heilongjiai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0A999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B1F8A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58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9D52F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44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83E8C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16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86E6F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53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57CAE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0EED3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AEF19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76A73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</w:tr>
      <w:tr w:rsidR="00824D71" w:rsidRPr="006E012C" w14:paraId="33DD8C22" w14:textId="77777777" w:rsidTr="005104A6">
        <w:tc>
          <w:tcPr>
            <w:tcW w:w="258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41E5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1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8C56F5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hanghai-genera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F0B1B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56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DDD87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72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C5851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56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8F06D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52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053C6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51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EAB89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B796A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1A4CF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06AB1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</w:tr>
      <w:tr w:rsidR="00824D71" w:rsidRPr="006E012C" w14:paraId="6F23D30B" w14:textId="77777777" w:rsidTr="005104A6"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5CFFD" w14:textId="77777777" w:rsidR="00824D71" w:rsidRPr="006E012C" w:rsidRDefault="00824D71" w:rsidP="005104A6">
            <w:pPr>
              <w:rPr>
                <w:rFonts w:ascii="Calibri" w:eastAsia="Songti SC" w:hAnsi="Calibri" w:cs="Calibri"/>
                <w:kern w:val="2"/>
                <w:sz w:val="15"/>
                <w:szCs w:val="15"/>
              </w:rPr>
            </w:pP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18FC5E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hanghai-industrial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968BB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2234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7B0F6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2039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0B8C8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547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1C1A1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51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22FEB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27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936C9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B9546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E7460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075B81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</w:tr>
      <w:tr w:rsidR="00824D71" w:rsidRPr="006E012C" w14:paraId="37C30A13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44FE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2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59EA9E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Jiangsu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8A94D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7D46C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57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1173E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07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98011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57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6EB49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97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12A12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51.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CBE2E8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0B386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4.8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7F6E9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1.6</w:t>
            </w:r>
          </w:p>
        </w:tc>
      </w:tr>
      <w:tr w:rsidR="00824D71" w:rsidRPr="006E012C" w14:paraId="22141572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66459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3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8928D1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Zhejia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EFCE2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C40A6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6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D0DF3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5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106F9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91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C94D53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88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C5242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09DA5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4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0A2F7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1.6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CAFB3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3</w:t>
            </w:r>
          </w:p>
        </w:tc>
      </w:tr>
      <w:tr w:rsidR="00824D71" w:rsidRPr="006E012C" w14:paraId="0DB70051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76D2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4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749BD0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Anhu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8A383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9BF5B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28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2E55D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7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A08D7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24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5F34E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73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7DE16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3E0C6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5.6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6FBF2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4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04803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.8</w:t>
            </w:r>
          </w:p>
        </w:tc>
      </w:tr>
      <w:tr w:rsidR="00824D71" w:rsidRPr="006E012C" w14:paraId="695FE4CC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3EA8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5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994BB6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Fujia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FA329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73FB3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92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7A1CF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92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B6066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42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213D2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92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337B1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0652E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9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A8878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64CED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7</w:t>
            </w:r>
          </w:p>
        </w:tc>
      </w:tr>
      <w:tr w:rsidR="00824D71" w:rsidRPr="006E012C" w14:paraId="6A22ED11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9460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6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5FF47A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Jiangx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32AAC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CFB3C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505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306DF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5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9F7C86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05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CF837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05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F4201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2.3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80B9E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.6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679FD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9.1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6BD04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7.5</w:t>
            </w:r>
          </w:p>
        </w:tc>
      </w:tr>
      <w:tr w:rsidR="00824D71" w:rsidRPr="006E012C" w14:paraId="29CFF351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D8FD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7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B55107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hando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F24C6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6A544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91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30E6F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41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1A49A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91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88926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41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E64D07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9CFE7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DA709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1E69D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57F451F0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62E7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8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214A65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Hena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2FE34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2DF0E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68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80BCC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56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D6910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1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86B40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3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B62FE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0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57F72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9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0B144E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7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ADDC9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.5</w:t>
            </w:r>
          </w:p>
        </w:tc>
      </w:tr>
      <w:tr w:rsidR="00824D71" w:rsidRPr="006E012C" w14:paraId="1E3E3B35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8504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19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2DC4A9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Hube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DE58B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FD5B3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63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A1097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6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F44AB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84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E3CC9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94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2B880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0F4F7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4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683B8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9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C1A0B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9</w:t>
            </w:r>
          </w:p>
        </w:tc>
      </w:tr>
      <w:tr w:rsidR="00824D71" w:rsidRPr="006E012C" w14:paraId="248CD779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22DB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0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5131BB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Huna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EDA1C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B636C9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694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4A946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94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2C3DA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04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465B1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52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21E51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5D70E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C027F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.6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C988A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.6</w:t>
            </w:r>
          </w:p>
        </w:tc>
      </w:tr>
      <w:tr w:rsidR="00824D71" w:rsidRPr="006E012C" w14:paraId="1B39C175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2FE2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1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4CAC55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Guangdo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7BF90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0CFAE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85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0136D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34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A1E3A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34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A70F5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457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04C47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1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F0E73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E3CDE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5DE57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6.1</w:t>
            </w:r>
          </w:p>
        </w:tc>
      </w:tr>
      <w:tr w:rsidR="00824D71" w:rsidRPr="006E012C" w14:paraId="4A89BDF6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F5F3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2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B3FC1E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Guangx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DC0DE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0D115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476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5EC43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54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9B5A9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77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EFF59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288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ACFF9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7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D7038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7.3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AE1AB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4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42E64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3ABE07EC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4963B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3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783BCDA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Haina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F0A85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773E2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5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98B75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1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BD3AA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98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80C4A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062C2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D82E4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7350E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F366D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</w:tr>
      <w:tr w:rsidR="00824D71" w:rsidRPr="006E012C" w14:paraId="7BB1BEB3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42C83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4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06E960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Chongqi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33DF1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025FA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529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F1D666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71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EDA53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78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E883E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85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19FD7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1E1E1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7634D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ED63B6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6A778757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DC29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5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4F653C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ichua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EBA02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6C3E5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39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A0ED6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92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1C0085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69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F0CEAD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478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9A0FE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60C39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3B89C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7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21C46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4</w:t>
            </w:r>
          </w:p>
        </w:tc>
      </w:tr>
      <w:tr w:rsidR="00824D71" w:rsidRPr="006E012C" w14:paraId="32177836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0071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6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6D1289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Guizhou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96D046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4F068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8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0BAA02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43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9F68C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77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882E43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29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79267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C53D9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D93AC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AFB09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</w:t>
            </w:r>
          </w:p>
        </w:tc>
      </w:tr>
      <w:tr w:rsidR="00824D71" w:rsidRPr="006E012C" w14:paraId="28640BBF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B8F2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7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5F9559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Yunnan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F14A6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AC1224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96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4D8A4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45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FBDFF3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49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F4906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55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54E53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EB078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18C08D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43B777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</w:tr>
      <w:tr w:rsidR="00824D71" w:rsidRPr="006E012C" w14:paraId="400680F3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35DD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8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D44843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haanxi (excluding Yulin)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E52AE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AB9D5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31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C0AA2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31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4CDBB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31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958F6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31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AB954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8A680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C4FCC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2329C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1FED8809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DB2F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9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17422F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Shaanxi (Yulin)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52F57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79FC1C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38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6D8D5B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38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8AB33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38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09ABC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38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10D67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00DB9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5.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1F4FE7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D296B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5F7A0D16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87DBC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4C8589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Gansu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ABDCD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B45137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028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091F9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88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D0CB50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64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8A701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58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FBF1C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8.4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7873E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6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035FB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.8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7C313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.8</w:t>
            </w:r>
          </w:p>
        </w:tc>
      </w:tr>
      <w:tr w:rsidR="00824D71" w:rsidRPr="006E012C" w14:paraId="571E81EC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4DE9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1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AECC371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Qinghai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12857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960D2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34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83677D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0779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25E379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77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0949A9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77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FFB294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6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6AAEB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.6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4BE090A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96D749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</w:tr>
      <w:tr w:rsidR="00824D71" w:rsidRPr="006E012C" w14:paraId="11F2BF92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B15F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F37BA9E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Ningxia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FF173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2A6E54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92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D73BB8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769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1AEC5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6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E8CBF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521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EE6D70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8.8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D49FEE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8.8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084C9F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5.6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703D7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25.6</w:t>
            </w:r>
          </w:p>
        </w:tc>
      </w:tr>
      <w:tr w:rsidR="00824D71" w:rsidRPr="006E012C" w14:paraId="231DACE2" w14:textId="77777777" w:rsidTr="005104A6">
        <w:tc>
          <w:tcPr>
            <w:tcW w:w="2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C0681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3</w:t>
            </w:r>
          </w:p>
        </w:tc>
        <w:tc>
          <w:tcPr>
            <w:tcW w:w="87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A823AC2" w14:textId="77777777" w:rsidR="00824D71" w:rsidRPr="006E012C" w:rsidRDefault="00824D71" w:rsidP="005104A6">
            <w:pPr>
              <w:autoSpaceDE w:val="0"/>
              <w:autoSpaceDN w:val="0"/>
              <w:adjustRightInd w:val="0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Xinjiang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11511A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52D9B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204</w:t>
            </w:r>
          </w:p>
        </w:tc>
        <w:tc>
          <w:tcPr>
            <w:tcW w:w="43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77BF43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11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F14F80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815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D839307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0.0486</w:t>
            </w:r>
          </w:p>
        </w:tc>
        <w:tc>
          <w:tcPr>
            <w:tcW w:w="56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BAC4FDB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31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805602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2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704F36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.4</w:t>
            </w:r>
          </w:p>
        </w:tc>
        <w:tc>
          <w:tcPr>
            <w:tcW w:w="42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9BA535" w14:textId="77777777" w:rsidR="00824D71" w:rsidRPr="006E012C" w:rsidRDefault="00824D71" w:rsidP="005104A6">
            <w:pPr>
              <w:autoSpaceDE w:val="0"/>
              <w:autoSpaceDN w:val="0"/>
              <w:adjustRightInd w:val="0"/>
              <w:jc w:val="center"/>
              <w:rPr>
                <w:rFonts w:eastAsia="Songti SC" w:cs="Calibri"/>
                <w:sz w:val="15"/>
                <w:szCs w:val="15"/>
              </w:rPr>
            </w:pPr>
            <w:r w:rsidRPr="006E012C">
              <w:rPr>
                <w:rFonts w:eastAsia="Songti SC" w:cs="Calibri"/>
                <w:sz w:val="15"/>
                <w:szCs w:val="15"/>
              </w:rPr>
              <w:t>30.4</w:t>
            </w:r>
          </w:p>
        </w:tc>
      </w:tr>
    </w:tbl>
    <w:p w14:paraId="447E30A5" w14:textId="77777777" w:rsidR="00824D71" w:rsidRPr="006E012C" w:rsidRDefault="00824D71" w:rsidP="00824D71">
      <w:pPr>
        <w:pStyle w:val="Body"/>
        <w:jc w:val="center"/>
        <w:rPr>
          <w:rFonts w:cstheme="minorHAnsi"/>
          <w:b/>
          <w:bCs/>
          <w:iCs/>
          <w:color w:val="auto"/>
          <w:lang w:val="en-US" w:eastAsia="zh-CN"/>
        </w:rPr>
      </w:pPr>
    </w:p>
    <w:p w14:paraId="381CFBEA" w14:textId="77777777" w:rsidR="00824D71" w:rsidRPr="006E012C" w:rsidRDefault="00824D71" w:rsidP="00824D71">
      <w:pPr>
        <w:pStyle w:val="Body"/>
        <w:jc w:val="center"/>
        <w:rPr>
          <w:rFonts w:cstheme="minorHAnsi"/>
          <w:iCs/>
          <w:color w:val="auto"/>
          <w:lang w:val="en-US" w:eastAsia="zh-CN"/>
        </w:rPr>
      </w:pPr>
      <w:r w:rsidRPr="006E012C">
        <w:rPr>
          <w:rFonts w:cstheme="minorHAnsi" w:hint="eastAsia"/>
          <w:b/>
          <w:bCs/>
          <w:iCs/>
          <w:color w:val="auto"/>
          <w:lang w:val="en-US" w:eastAsia="zh-CN"/>
        </w:rPr>
        <w:t>Table 4.</w:t>
      </w:r>
      <w:r w:rsidRPr="006E012C">
        <w:rPr>
          <w:rFonts w:cstheme="minorHAnsi" w:hint="eastAsia"/>
          <w:iCs/>
          <w:color w:val="auto"/>
          <w:lang w:val="en-US" w:eastAsia="zh-CN"/>
        </w:rPr>
        <w:t xml:space="preserve"> </w:t>
      </w:r>
      <w:r w:rsidRPr="006E012C">
        <w:rPr>
          <w:rFonts w:cstheme="minorHAnsi"/>
          <w:iCs/>
          <w:color w:val="auto"/>
          <w:lang w:val="en-US" w:eastAsia="zh-CN"/>
        </w:rPr>
        <w:t>Provincial power grid transmission and distribution price</w:t>
      </w:r>
      <w:r w:rsidRPr="006E012C">
        <w:rPr>
          <w:rFonts w:cstheme="minorHAnsi" w:hint="eastAsia"/>
          <w:iCs/>
          <w:color w:val="auto"/>
          <w:lang w:val="en-US" w:eastAsia="zh-CN"/>
        </w:rPr>
        <w:t xml:space="preserve"> (Shenzhen) in 2023 </w:t>
      </w:r>
      <w:r w:rsidRPr="006E012C">
        <w:rPr>
          <w:rFonts w:cstheme="minorHAnsi"/>
          <w:iCs/>
          <w:color w:val="auto"/>
          <w:lang w:val="en-US" w:eastAsia="zh-CN"/>
        </w:rPr>
        <w:fldChar w:fldCharType="begin"/>
      </w:r>
      <w:r w:rsidRPr="006E012C">
        <w:rPr>
          <w:rFonts w:cstheme="minorHAnsi"/>
          <w:iCs/>
          <w:color w:val="auto"/>
          <w:lang w:val="en-US" w:eastAsia="zh-CN"/>
        </w:rPr>
        <w:instrText xml:space="preserve"> ADDIN EN.CITE &lt;EndNote&gt;&lt;Cite&gt;&lt;Year&gt;2023&lt;/Year&gt;&lt;RecNum&gt;42&lt;/RecNum&gt;&lt;DisplayText&gt;[29]&lt;/DisplayText&gt;&lt;record&gt;&lt;rec-number&gt;42&lt;/rec-number&gt;&lt;foreign-keys&gt;&lt;key app="EN" db-id="f0d0xw59vewftnet0r35t0r8wewwf009ar9f" timestamp="1716797315"&gt;42&lt;/key&gt;&lt;/foreign-keys&gt;&lt;ref-type name="Government Document"&gt;46&lt;/ref-type&gt;&lt;contributors&gt;&lt;/contributors&gt;&lt;titles&gt;&lt;title&gt;Notice of the National Development and Reform Commission on Provincial Power Grid Transmission and Distribution Prices and Related Matters in the Third Regulatory Cycle&lt;/title&gt;&lt;/titles&gt;&lt;dates&gt;&lt;year&gt;2023&lt;/year&gt;&lt;/dates&gt;&lt;publisher&gt;National Development and Reform Commission&lt;/publisher&gt;&lt;urls&gt;&lt;related-urls&gt;&lt;url&gt;https://www.ndrc.gov.cn/xxgk/zcfb/tz/202305/t20230515_1355747.html&lt;/url&gt;&lt;/related-urls&gt;&lt;/urls&gt;&lt;/record&gt;&lt;/Cite&gt;&lt;/EndNote&gt;</w:instrText>
      </w:r>
      <w:r w:rsidRPr="006E012C">
        <w:rPr>
          <w:rFonts w:cstheme="minorHAnsi"/>
          <w:iCs/>
          <w:color w:val="auto"/>
          <w:lang w:val="en-US" w:eastAsia="zh-CN"/>
        </w:rPr>
        <w:fldChar w:fldCharType="separate"/>
      </w:r>
      <w:r w:rsidRPr="006E012C">
        <w:rPr>
          <w:rFonts w:cstheme="minorHAnsi"/>
          <w:iCs/>
          <w:color w:val="auto"/>
          <w:lang w:val="en-US" w:eastAsia="zh-CN"/>
        </w:rPr>
        <w:t>[29]</w:t>
      </w:r>
      <w:r w:rsidRPr="006E012C">
        <w:rPr>
          <w:rFonts w:cstheme="minorHAnsi"/>
          <w:iCs/>
          <w:color w:val="auto"/>
          <w:lang w:val="en-US" w:eastAsia="zh-CN"/>
        </w:rPr>
        <w:fldChar w:fldCharType="end"/>
      </w:r>
    </w:p>
    <w:tbl>
      <w:tblPr>
        <w:tblW w:w="10706" w:type="dxa"/>
        <w:jc w:val="center"/>
        <w:tblLook w:val="04A0" w:firstRow="1" w:lastRow="0" w:firstColumn="1" w:lastColumn="0" w:noHBand="0" w:noVBand="1"/>
      </w:tblPr>
      <w:tblGrid>
        <w:gridCol w:w="1197"/>
        <w:gridCol w:w="1631"/>
        <w:gridCol w:w="1090"/>
        <w:gridCol w:w="1441"/>
        <w:gridCol w:w="662"/>
        <w:gridCol w:w="662"/>
        <w:gridCol w:w="756"/>
        <w:gridCol w:w="1500"/>
        <w:gridCol w:w="1767"/>
      </w:tblGrid>
      <w:tr w:rsidR="00824D71" w:rsidRPr="006E012C" w14:paraId="0191873D" w14:textId="77777777" w:rsidTr="005104A6">
        <w:trPr>
          <w:trHeight w:val="336"/>
          <w:jc w:val="center"/>
        </w:trPr>
        <w:tc>
          <w:tcPr>
            <w:tcW w:w="28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F90EE8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lastRenderedPageBreak/>
              <w:t>Electricity classification</w:t>
            </w:r>
          </w:p>
        </w:tc>
        <w:tc>
          <w:tcPr>
            <w:tcW w:w="46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DBE6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Reactive electricity price</w:t>
            </w:r>
          </w:p>
        </w:tc>
        <w:tc>
          <w:tcPr>
            <w:tcW w:w="3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3DA937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Capacity electricity price</w:t>
            </w:r>
          </w:p>
        </w:tc>
      </w:tr>
      <w:tr w:rsidR="00824D71" w:rsidRPr="006E012C" w14:paraId="1889D4EE" w14:textId="77777777" w:rsidTr="005104A6">
        <w:trPr>
          <w:trHeight w:val="1140"/>
          <w:jc w:val="center"/>
        </w:trPr>
        <w:tc>
          <w:tcPr>
            <w:tcW w:w="282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DE3FC" w14:textId="77777777" w:rsidR="00824D71" w:rsidRPr="006E012C" w:rsidRDefault="00824D71" w:rsidP="005104A6">
            <w:pPr>
              <w:spacing w:after="0" w:line="240" w:lineRule="auto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01690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10kV High supply and high mete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E535B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10kV High supply and low meter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（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380V/220V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A070A6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20kV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0E58B0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110kV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D1D40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220&gt;kV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07D467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Maximum capacity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  <w:t>(CNY/kW·month)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C371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Transformer capacity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（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CNY/kVA·month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）</w:t>
            </w:r>
          </w:p>
        </w:tc>
      </w:tr>
      <w:tr w:rsidR="00824D71" w:rsidRPr="006E012C" w14:paraId="0B94C7C8" w14:textId="77777777" w:rsidTr="005104A6">
        <w:trPr>
          <w:trHeight w:val="720"/>
          <w:jc w:val="center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A8034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 xml:space="preserve">1. Industrial and commercial electricity 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  <w:t>(101 to 3000 kVA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5519C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 xml:space="preserve">Electricity consumption 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  <w:t>&lt;250kWh/kA·mon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8BE4B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8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98F6F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20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46887D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7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EF16CD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5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A85D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30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CB0D7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1902FE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22</w:t>
            </w:r>
          </w:p>
        </w:tc>
      </w:tr>
      <w:tr w:rsidR="00824D71" w:rsidRPr="006E012C" w14:paraId="131ABAEF" w14:textId="77777777" w:rsidTr="005104A6">
        <w:trPr>
          <w:trHeight w:val="480"/>
          <w:jc w:val="center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C100A5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2B49A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 xml:space="preserve">Electricity consumption 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  <w:t>&gt;250kWh/kA·mon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1738AE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6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E6690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8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579765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5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7C88B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3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B567F1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104</w:t>
            </w:r>
          </w:p>
        </w:tc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17485" w14:textId="77777777" w:rsidR="00824D71" w:rsidRPr="006E012C" w:rsidRDefault="00824D71" w:rsidP="005104A6">
            <w:pPr>
              <w:spacing w:after="0" w:line="240" w:lineRule="auto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C008B3" w14:textId="77777777" w:rsidR="00824D71" w:rsidRPr="006E012C" w:rsidRDefault="00824D71" w:rsidP="005104A6">
            <w:pPr>
              <w:spacing w:after="0" w:line="240" w:lineRule="auto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</w:tr>
      <w:tr w:rsidR="00824D71" w:rsidRPr="006E012C" w14:paraId="5ACF61BF" w14:textId="77777777" w:rsidTr="005104A6">
        <w:trPr>
          <w:trHeight w:val="720"/>
          <w:jc w:val="center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218A0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2. Industrial and commercial electricity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（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&gt;3001kVA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775A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 xml:space="preserve">Electricity consumption 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  <w:t>&lt;400kWh/kA·mon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68BAF2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3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D88963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5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1B9300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2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3408B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0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2FCA4C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0804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0891F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4936FC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32</w:t>
            </w:r>
          </w:p>
        </w:tc>
      </w:tr>
      <w:tr w:rsidR="00824D71" w:rsidRPr="006E012C" w14:paraId="61B87F6B" w14:textId="77777777" w:rsidTr="005104A6">
        <w:trPr>
          <w:trHeight w:val="480"/>
          <w:jc w:val="center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E5D47F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5EC7E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 xml:space="preserve">Electricity consumption 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  <w:t>&gt;400kWh/kA·mont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1E8E3E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104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3ACBA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3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462AFE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10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EC40CC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08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7E8296" w14:textId="77777777" w:rsidR="00824D71" w:rsidRPr="006E012C" w:rsidRDefault="00824D71" w:rsidP="005104A6">
            <w:pPr>
              <w:spacing w:after="0"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0604</w:t>
            </w:r>
          </w:p>
        </w:tc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4A257" w14:textId="77777777" w:rsidR="00824D71" w:rsidRPr="006E012C" w:rsidRDefault="00824D71" w:rsidP="005104A6">
            <w:pPr>
              <w:spacing w:after="0" w:line="240" w:lineRule="auto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7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4A205" w14:textId="77777777" w:rsidR="00824D71" w:rsidRPr="006E012C" w:rsidRDefault="00824D71" w:rsidP="005104A6">
            <w:pPr>
              <w:spacing w:after="0" w:line="240" w:lineRule="auto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</w:tr>
      <w:tr w:rsidR="00824D71" w:rsidRPr="006E012C" w14:paraId="446EB790" w14:textId="77777777" w:rsidTr="005104A6">
        <w:trPr>
          <w:trHeight w:val="740"/>
          <w:jc w:val="center"/>
        </w:trPr>
        <w:tc>
          <w:tcPr>
            <w:tcW w:w="2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D1165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3. Industrial and commercial electricity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br/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（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&lt;100kVA</w:t>
            </w: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91549D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67EDDE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  <w:r w:rsidRPr="006E012C">
              <w:rPr>
                <w:rFonts w:eastAsia="SimSun" w:cstheme="minorHAnsi"/>
                <w:sz w:val="16"/>
                <w:szCs w:val="16"/>
                <w:lang w:eastAsia="zh-CN"/>
              </w:rPr>
              <w:t>0.23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1D279A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SimSu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852380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FB632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ED8E0F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zh-CN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6F8C86" w14:textId="77777777" w:rsidR="00824D71" w:rsidRPr="006E012C" w:rsidRDefault="00824D71" w:rsidP="005104A6">
            <w:pPr>
              <w:spacing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zh-CN"/>
              </w:rPr>
            </w:pPr>
          </w:p>
        </w:tc>
      </w:tr>
    </w:tbl>
    <w:p w14:paraId="6684E2B5" w14:textId="77777777" w:rsidR="00824D71" w:rsidRPr="006E012C" w:rsidRDefault="00824D71" w:rsidP="00824D71">
      <w:pPr>
        <w:rPr>
          <w:rFonts w:eastAsiaTheme="minorEastAsia"/>
          <w:lang w:eastAsia="zh-CN"/>
        </w:rPr>
      </w:pPr>
    </w:p>
    <w:p w14:paraId="6E0E250E" w14:textId="77777777" w:rsidR="00334604" w:rsidRDefault="00334604">
      <w:bookmarkStart w:id="0" w:name="_GoBack"/>
      <w:bookmarkEnd w:id="0"/>
    </w:p>
    <w:sectPr w:rsidR="00334604" w:rsidSect="006E012C">
      <w:headerReference w:type="default" r:id="rId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ongti SC">
    <w:altName w:val="SimSun"/>
    <w:charset w:val="86"/>
    <w:family w:val="auto"/>
    <w:pitch w:val="default"/>
    <w:sig w:usb0="00000000" w:usb1="0000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FA19F7" w14:textId="77777777" w:rsidR="002B45F2" w:rsidRDefault="00824D71">
    <w:pPr>
      <w:pStyle w:val="Header"/>
    </w:pPr>
    <w:r>
      <w:rPr>
        <w:noProof/>
      </w:rPr>
      <w:drawing>
        <wp:inline distT="0" distB="0" distL="0" distR="0" wp14:anchorId="72FCFECD" wp14:editId="6EC7F827">
          <wp:extent cx="6645910" cy="926465"/>
          <wp:effectExtent l="0" t="0" r="2540" b="6985"/>
          <wp:docPr id="176376893" name="Picture 3" descr="A green and white fla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6376893" name="Picture 3" descr="A green and white flag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6645910" cy="9264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1FC2D4E6" w14:textId="77777777" w:rsidR="002B45F2" w:rsidRDefault="00824D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D5CC367"/>
    <w:multiLevelType w:val="singleLevel"/>
    <w:tmpl w:val="FD5CC367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FCD"/>
    <w:rsid w:val="00334604"/>
    <w:rsid w:val="00824D71"/>
    <w:rsid w:val="00B0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3B69F1-19EE-48D3-B666-A4ED2164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24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824D71"/>
  </w:style>
  <w:style w:type="table" w:styleId="TableGrid">
    <w:name w:val="Table Grid"/>
    <w:basedOn w:val="TableNormal"/>
    <w:uiPriority w:val="39"/>
    <w:qFormat/>
    <w:rsid w:val="00824D7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qFormat/>
    <w:rsid w:val="00824D71"/>
    <w:pPr>
      <w:spacing w:after="200" w:line="276" w:lineRule="auto"/>
    </w:pPr>
    <w:rPr>
      <w:rFonts w:ascii="Calibri" w:eastAsia="Calibri" w:hAnsi="Calibri" w:cs="Calibri"/>
      <w:color w:val="000000"/>
      <w:u w:color="000000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0</Words>
  <Characters>5535</Characters>
  <Application>Microsoft Office Word</Application>
  <DocSecurity>0</DocSecurity>
  <Lines>46</Lines>
  <Paragraphs>12</Paragraphs>
  <ScaleCrop>false</ScaleCrop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4-10-23T11:33:00Z</dcterms:created>
  <dcterms:modified xsi:type="dcterms:W3CDTF">2024-10-23T11:33:00Z</dcterms:modified>
</cp:coreProperties>
</file>